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912" w:rsidRPr="00776A3C" w:rsidRDefault="00F32DE1" w:rsidP="001F6F2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1F6F2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E1FB8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1F6F29">
        <w:rPr>
          <w:rFonts w:ascii="Times New Roman" w:eastAsia="Times New Roman" w:hAnsi="Times New Roman" w:cs="Times New Roman"/>
          <w:b/>
          <w:sz w:val="24"/>
          <w:szCs w:val="24"/>
        </w:rPr>
        <w:t xml:space="preserve">ile 4. </w:t>
      </w:r>
      <w:r w:rsidR="00F91912" w:rsidRPr="00776A3C">
        <w:rPr>
          <w:rFonts w:ascii="Times New Roman" w:eastAsia="Times New Roman" w:hAnsi="Times New Roman" w:cs="Times New Roman"/>
          <w:b/>
          <w:sz w:val="24"/>
          <w:szCs w:val="24"/>
        </w:rPr>
        <w:t>Semi-Structured Interview Protocol</w:t>
      </w:r>
    </w:p>
    <w:tbl>
      <w:tblPr>
        <w:tblW w:w="953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4065"/>
        <w:gridCol w:w="1643"/>
        <w:gridCol w:w="2062"/>
        <w:gridCol w:w="1765"/>
      </w:tblGrid>
      <w:tr w:rsidR="00F91912" w:rsidRPr="00776A3C" w:rsidTr="00CE6F3C">
        <w:tc>
          <w:tcPr>
            <w:tcW w:w="4065" w:type="dxa"/>
            <w:shd w:val="clear" w:color="auto" w:fill="auto"/>
            <w:vAlign w:val="center"/>
          </w:tcPr>
          <w:p w:rsidR="00F91912" w:rsidRPr="001F6F29" w:rsidRDefault="00F91912" w:rsidP="00CE6F3C">
            <w:pPr>
              <w:tabs>
                <w:tab w:val="left" w:pos="690"/>
                <w:tab w:val="center" w:pos="1915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6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F91912" w:rsidRPr="001F6F29" w:rsidRDefault="00F91912" w:rsidP="00CE6F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6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FIR</w:t>
            </w:r>
          </w:p>
          <w:p w:rsidR="00F91912" w:rsidRPr="001F6F29" w:rsidRDefault="00F91912" w:rsidP="00CE6F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6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F91912" w:rsidRPr="001F6F29" w:rsidRDefault="00F91912" w:rsidP="00CE6F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6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munity Capacity Construct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F91912" w:rsidRPr="001F6F29" w:rsidRDefault="00F91912" w:rsidP="00CE6F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6F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lective Impact Core Conditions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start, please describe the Central Oklahoma Teen Pregnancy Prevention Collaboration in your own words. 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mmon Agenda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your main responsibilities for the Collaboration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ow are you involved in the OPA Tier 2 grant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ow does your role support the goal of the Collaboration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 of Individuals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Mutually Aligned Activities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 want to get some historical context for the Collaboration. How did this collaboration emerge? 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Power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Were shared goals and objectives developed to jointly plan the Central Oklahoma Teen Pregnancy Prevention Collaboration directions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terorganizational</w:t>
            </w:r>
            <w:proofErr w:type="spellEnd"/>
          </w:p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Network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hared Agenda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Who provides the leadership for the Collaboration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Who provides the administrative support for the Collaboration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 what ways does this infrastructure provide the leadership, support, and guidance partners need to do their work as planned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n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Do you feel like the OPA Tier 2 Grant fits well within the scope and mission of the larger Collaboration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hared Agenda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What other projects are currently priorities for the Collaboration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hared Agenda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well do you believe the Collaboration is functioning at this time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n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terorganizational</w:t>
            </w:r>
            <w:proofErr w:type="spellEnd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work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es the collaboration have a common understanding of the problem and a joint approach to solving it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Characteristics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Reflection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hared Agenda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Now we want to find out a bit more about the fit of the collaborative in Central Oklahoma. Do people within Central Oklahoma know about the Collaboration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ut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ense of Community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ow is Thrive, the backbone, specifically viewed by the Central Oklahoma community and organizations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ut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Sense of Community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 what ways does the Collaboration’s leadership engage community members and other key stakeholders to ensure a broad-based support for the initiative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n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terorganizational</w:t>
            </w:r>
            <w:proofErr w:type="spellEnd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work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as the OPA Tier 2 funding contributed to other projects within or outside of the Collaboration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ut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terorganizational</w:t>
            </w:r>
            <w:proofErr w:type="spellEnd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work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as the OPA Tier 2 project benefitted from other local projects that are externally funded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n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nterorganizational</w:t>
            </w:r>
            <w:proofErr w:type="spellEnd"/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twork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ackbone Organization Support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Do you think other organizations/different sectors would be interested in participating in future initiatives of the Collaboration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Outer Setting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ave members of the Collaboration had an opportunity to reflect upon lessons learned and/or opportunities to improve the collaboration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Have members had an opportunity to reflect on the OPA Tier 2 project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Reflection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at do you think is the biggest success of the Collaboration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iggest success of the OPA Tier 2 project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Reflection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think is the biggest challenge of the Collaboration?</w:t>
            </w:r>
          </w:p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Biggest challenge of the OPA Tier 2 project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Reflections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Communication</w:t>
            </w:r>
          </w:p>
        </w:tc>
      </w:tr>
      <w:tr w:rsidR="001F6F29" w:rsidRPr="00776A3C" w:rsidTr="00CE6F3C">
        <w:tc>
          <w:tcPr>
            <w:tcW w:w="4065" w:type="dxa"/>
          </w:tcPr>
          <w:p w:rsidR="001F6F29" w:rsidRPr="00776A3C" w:rsidRDefault="001F6F29" w:rsidP="001F6F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thing else that you would like to tell us related to the Central Oklahoma Teen Pregnancy Collaboration program planning?</w:t>
            </w:r>
          </w:p>
        </w:tc>
        <w:tc>
          <w:tcPr>
            <w:tcW w:w="1643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2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5" w:type="dxa"/>
            <w:vAlign w:val="center"/>
          </w:tcPr>
          <w:p w:rsidR="001F6F29" w:rsidRPr="00776A3C" w:rsidRDefault="001F6F29" w:rsidP="001F6F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E2B56" w:rsidRDefault="00F32DE1"/>
    <w:sectPr w:rsidR="006E2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912"/>
    <w:rsid w:val="001F6F29"/>
    <w:rsid w:val="009E1FB8"/>
    <w:rsid w:val="00A34048"/>
    <w:rsid w:val="00D658D2"/>
    <w:rsid w:val="00F32DE1"/>
    <w:rsid w:val="00F9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D73AD"/>
  <w15:chartTrackingRefBased/>
  <w15:docId w15:val="{6A5867E1-DFEF-437E-A20E-E8E70BDAA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91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Panjwani</dc:creator>
  <cp:keywords/>
  <dc:description/>
  <cp:lastModifiedBy>Panjwani, Sonya</cp:lastModifiedBy>
  <cp:revision>4</cp:revision>
  <dcterms:created xsi:type="dcterms:W3CDTF">2021-02-22T21:13:00Z</dcterms:created>
  <dcterms:modified xsi:type="dcterms:W3CDTF">2021-08-24T02:52:00Z</dcterms:modified>
</cp:coreProperties>
</file>